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0609" w:rsidRPr="005C3ECE" w:rsidRDefault="005C3ECE">
      <w:pPr>
        <w:rPr>
          <w:rFonts w:ascii="Times New Roman" w:hAnsi="Times New Roman" w:cs="Times New Roman"/>
        </w:rPr>
      </w:pPr>
      <w:r w:rsidRPr="005C3ECE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. </w:t>
      </w:r>
      <w:r w:rsidR="00DD762D">
        <w:rPr>
          <w:rFonts w:ascii="Times New Roman" w:hAnsi="Times New Roman"/>
          <w:szCs w:val="21"/>
          <w:lang w:bidi="ar"/>
        </w:rPr>
        <w:t xml:space="preserve">Laboratory findings </w:t>
      </w:r>
      <w:r w:rsidR="00DD762D">
        <w:rPr>
          <w:rFonts w:ascii="Times New Roman" w:hAnsi="Times New Roman" w:hint="eastAsia"/>
          <w:szCs w:val="21"/>
          <w:lang w:bidi="ar"/>
        </w:rPr>
        <w:t>of</w:t>
      </w:r>
      <w:r w:rsidR="00DD762D">
        <w:rPr>
          <w:rFonts w:ascii="Times New Roman" w:hAnsi="Times New Roman"/>
          <w:szCs w:val="21"/>
          <w:lang w:bidi="ar"/>
        </w:rPr>
        <w:t xml:space="preserve"> 21 patients with acute leukemia </w:t>
      </w:r>
      <w:r w:rsidR="00DD762D">
        <w:rPr>
          <w:rFonts w:ascii="Times New Roman" w:hAnsi="Times New Roman" w:hint="eastAsia"/>
          <w:szCs w:val="21"/>
          <w:lang w:bidi="ar"/>
        </w:rPr>
        <w:t xml:space="preserve">diagnosed </w:t>
      </w:r>
      <w:r w:rsidR="00DD762D">
        <w:rPr>
          <w:rFonts w:ascii="Times New Roman" w:hAnsi="Times New Roman"/>
          <w:szCs w:val="21"/>
          <w:lang w:bidi="ar"/>
        </w:rPr>
        <w:t>during pregnancy</w:t>
      </w:r>
    </w:p>
    <w:tbl>
      <w:tblPr>
        <w:tblW w:w="129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0"/>
        <w:gridCol w:w="1010"/>
        <w:gridCol w:w="1167"/>
        <w:gridCol w:w="1075"/>
        <w:gridCol w:w="648"/>
        <w:gridCol w:w="1075"/>
        <w:gridCol w:w="1018"/>
        <w:gridCol w:w="3272"/>
        <w:gridCol w:w="2835"/>
      </w:tblGrid>
      <w:tr w:rsidR="00D932CD" w:rsidRPr="00FC351F" w:rsidTr="006E2A57">
        <w:trPr>
          <w:trHeight w:val="280"/>
        </w:trPr>
        <w:tc>
          <w:tcPr>
            <w:tcW w:w="800" w:type="dxa"/>
            <w:vMerge w:val="restart"/>
            <w:shd w:val="clear" w:color="auto" w:fill="auto"/>
            <w:vAlign w:val="bottom"/>
            <w:hideMark/>
          </w:tcPr>
          <w:p w:rsidR="00810609" w:rsidRPr="00FC351F" w:rsidRDefault="005C3ECE" w:rsidP="006E2A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895985</wp:posOffset>
                      </wp:positionV>
                      <wp:extent cx="8151495" cy="0"/>
                      <wp:effectExtent l="0" t="0" r="14605" b="12700"/>
                      <wp:wrapNone/>
                      <wp:docPr id="1" name="直线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151495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5B710BC" id="直线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85pt,70.55pt" to="638pt,70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" strokecolor="black [3200]">
                      <v:stroke joinstyle="miter"/>
                    </v:line>
                  </w:pict>
                </mc:Fallback>
              </mc:AlternateContent>
            </w:r>
            <w:r w:rsidR="00810609"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 No.</w:t>
            </w:r>
          </w:p>
        </w:tc>
        <w:tc>
          <w:tcPr>
            <w:tcW w:w="1010" w:type="dxa"/>
            <w:vMerge w:val="restart"/>
            <w:shd w:val="clear" w:color="auto" w:fill="auto"/>
            <w:vAlign w:val="center"/>
            <w:hideMark/>
          </w:tcPr>
          <w:p w:rsidR="00810609" w:rsidRPr="00FC351F" w:rsidRDefault="00810609" w:rsidP="006E2A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at  diagnosis (years)</w:t>
            </w:r>
          </w:p>
        </w:tc>
        <w:tc>
          <w:tcPr>
            <w:tcW w:w="1167" w:type="dxa"/>
            <w:vMerge w:val="restart"/>
            <w:shd w:val="clear" w:color="auto" w:fill="auto"/>
            <w:vAlign w:val="center"/>
            <w:hideMark/>
          </w:tcPr>
          <w:p w:rsidR="00810609" w:rsidRPr="00FC351F" w:rsidRDefault="00810609" w:rsidP="006E2A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 type</w:t>
            </w:r>
          </w:p>
        </w:tc>
        <w:tc>
          <w:tcPr>
            <w:tcW w:w="2798" w:type="dxa"/>
            <w:gridSpan w:val="3"/>
            <w:shd w:val="clear" w:color="auto" w:fill="auto"/>
            <w:vAlign w:val="center"/>
            <w:hideMark/>
          </w:tcPr>
          <w:p w:rsidR="00810609" w:rsidRPr="00FC351F" w:rsidRDefault="00810609" w:rsidP="006E2A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pheral blood counts at  diagnosis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  <w:hideMark/>
          </w:tcPr>
          <w:p w:rsidR="00810609" w:rsidRPr="00FC351F" w:rsidRDefault="00810609" w:rsidP="006E2A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sts in BM</w:t>
            </w: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272" w:type="dxa"/>
            <w:vMerge w:val="restart"/>
            <w:shd w:val="clear" w:color="auto" w:fill="auto"/>
            <w:noWrap/>
            <w:vAlign w:val="center"/>
            <w:hideMark/>
          </w:tcPr>
          <w:p w:rsidR="00810609" w:rsidRPr="00FC351F" w:rsidRDefault="00810609" w:rsidP="006E2A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genetics</w:t>
            </w:r>
          </w:p>
        </w:tc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:rsidR="00810609" w:rsidRPr="00FC351F" w:rsidRDefault="00810609" w:rsidP="006E2A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markers</w:t>
            </w:r>
          </w:p>
        </w:tc>
      </w:tr>
      <w:tr w:rsidR="00D932CD" w:rsidRPr="00FC351F" w:rsidTr="00D932CD">
        <w:trPr>
          <w:trHeight w:val="1100"/>
        </w:trPr>
        <w:tc>
          <w:tcPr>
            <w:tcW w:w="800" w:type="dxa"/>
            <w:vMerge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vMerge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7" w:type="dxa"/>
            <w:vMerge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810609" w:rsidRPr="00FC351F" w:rsidRDefault="005C3ECE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-75565</wp:posOffset>
                      </wp:positionV>
                      <wp:extent cx="1692275" cy="0"/>
                      <wp:effectExtent l="0" t="0" r="9525" b="12700"/>
                      <wp:wrapNone/>
                      <wp:docPr id="2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92275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5C9789" id="直线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2pt,-5.95pt" to="129.05pt,-5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" strokecolor="black [3200]">
                      <v:stroke joinstyle="miter"/>
                    </v:line>
                  </w:pict>
                </mc:Fallback>
              </mc:AlternateContent>
            </w:r>
            <w:r w:rsidR="00810609"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BC (×10</w:t>
            </w:r>
            <w:r w:rsidR="00810609"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="00810609"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648" w:type="dxa"/>
            <w:shd w:val="clear" w:color="auto" w:fill="auto"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 (g/L)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T (×10</w:t>
            </w: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018" w:type="dxa"/>
            <w:vMerge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72" w:type="dxa"/>
            <w:vMerge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vMerge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2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, -7q[15]/46, XX[5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32CD" w:rsidRPr="00FC351F" w:rsidTr="00D932CD">
        <w:trPr>
          <w:trHeight w:val="6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272" w:type="dxa"/>
            <w:shd w:val="clear" w:color="auto" w:fill="auto"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, t(15;17)[7]/46, XX[13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L-</w:t>
            </w:r>
            <w:proofErr w:type="spellStart"/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Ra</w:t>
            </w:r>
            <w:proofErr w:type="spellEnd"/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+)</w:t>
            </w: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[20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[20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R-ABL(-)</w:t>
            </w: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3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 XX, +22[6]/46, XX[14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R-ABL(-)</w:t>
            </w:r>
          </w:p>
        </w:tc>
      </w:tr>
      <w:tr w:rsidR="00D932CD" w:rsidRPr="00FC351F" w:rsidTr="00D932CD">
        <w:trPr>
          <w:trHeight w:val="6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3272" w:type="dxa"/>
            <w:shd w:val="clear" w:color="auto" w:fill="auto"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, t(8;21)(q22;q22)[20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1-ETO(+)</w:t>
            </w: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[13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32CD" w:rsidRPr="00FC351F" w:rsidTr="00D932CD">
        <w:trPr>
          <w:trHeight w:val="6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7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272" w:type="dxa"/>
            <w:shd w:val="clear" w:color="auto" w:fill="auto"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, inv(16)(p13;q22)[10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5C3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Fb-MYH11(+), NPM1 mut(+)</w:t>
            </w: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[7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.2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5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[20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32CD" w:rsidRPr="00FC351F" w:rsidTr="00D932CD">
        <w:trPr>
          <w:trHeight w:val="18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272" w:type="dxa"/>
            <w:shd w:val="clear" w:color="auto" w:fill="auto"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-46, XX, t(3;4) (p21;p16),t(7;11)(q22;q18), del(7)(q22), del(p11.2),add(9)(q34), Ins(12:?)(q13:?),del(22)(q11)[cp20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[3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T3-ITD(+), NPM1 mut (+)</w:t>
            </w:r>
          </w:p>
        </w:tc>
      </w:tr>
      <w:tr w:rsidR="00D932CD" w:rsidRPr="00FC351F" w:rsidTr="00D932CD">
        <w:trPr>
          <w:trHeight w:val="9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3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272" w:type="dxa"/>
            <w:shd w:val="clear" w:color="auto" w:fill="auto"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, add(15)(q26), del(20)(q11)[cp18]/46,XX[2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32CD" w:rsidRPr="00FC351F" w:rsidTr="00D932CD">
        <w:trPr>
          <w:trHeight w:val="6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3272" w:type="dxa"/>
            <w:shd w:val="clear" w:color="auto" w:fill="auto"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, t(15;17)(q22;q21)[10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L-</w:t>
            </w:r>
            <w:proofErr w:type="spellStart"/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Ra</w:t>
            </w:r>
            <w:proofErr w:type="spellEnd"/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+)</w:t>
            </w: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.98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il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0A05D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R-ABL(-)</w:t>
            </w: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, t(15;17)[20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L-</w:t>
            </w:r>
            <w:proofErr w:type="spellStart"/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Ra</w:t>
            </w:r>
            <w:proofErr w:type="spellEnd"/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+)</w:t>
            </w: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9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[20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T3-ITD(+), CEBPA mut(+)</w:t>
            </w:r>
          </w:p>
        </w:tc>
      </w:tr>
      <w:tr w:rsidR="00D932CD" w:rsidRPr="00FC351F" w:rsidTr="00D932CD">
        <w:trPr>
          <w:trHeight w:val="6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272" w:type="dxa"/>
            <w:shd w:val="clear" w:color="auto" w:fill="auto"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, t(15;17)[6]/46, XX[14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L-</w:t>
            </w:r>
            <w:proofErr w:type="spellStart"/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Ra</w:t>
            </w:r>
            <w:proofErr w:type="spellEnd"/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+)</w:t>
            </w: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[20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932CD" w:rsidRPr="00FC351F" w:rsidTr="00D932CD">
        <w:trPr>
          <w:trHeight w:val="90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3272" w:type="dxa"/>
            <w:shd w:val="clear" w:color="auto" w:fill="auto"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, t(8;21)(q22;q22)[6]/46, XX[14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1-ETO(+), IDH-R140 (+)</w:t>
            </w:r>
          </w:p>
        </w:tc>
      </w:tr>
      <w:tr w:rsidR="00D932CD" w:rsidRPr="00FC351F" w:rsidTr="00D932CD">
        <w:trPr>
          <w:trHeight w:val="280"/>
        </w:trPr>
        <w:tc>
          <w:tcPr>
            <w:tcW w:w="80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L-M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12</w:t>
            </w:r>
          </w:p>
        </w:tc>
        <w:tc>
          <w:tcPr>
            <w:tcW w:w="64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272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 XX[15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810609" w:rsidRPr="00FC351F" w:rsidRDefault="00810609" w:rsidP="001254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35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X11(+)</w:t>
            </w:r>
          </w:p>
        </w:tc>
      </w:tr>
    </w:tbl>
    <w:p w:rsidR="00C47F8D" w:rsidRDefault="00C47F8D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810609" w:rsidRPr="00454BF8" w:rsidRDefault="00421E73">
      <w:pPr>
        <w:rPr>
          <w:rFonts w:ascii="Times New Roman" w:hAnsi="Times New Roman" w:cs="Times New Roman"/>
          <w:szCs w:val="21"/>
          <w:lang w:bidi="ar"/>
        </w:rPr>
      </w:pPr>
      <w:r w:rsidRPr="00454BF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L: </w:t>
      </w:r>
      <w:r w:rsidRPr="00454BF8">
        <w:rPr>
          <w:rFonts w:ascii="Times New Roman" w:hAnsi="Times New Roman" w:cs="Times New Roman"/>
          <w:szCs w:val="21"/>
          <w:lang w:bidi="ar"/>
        </w:rPr>
        <w:t xml:space="preserve">acute leukemia; </w:t>
      </w:r>
      <w:r w:rsidRPr="00454BF8">
        <w:rPr>
          <w:rFonts w:ascii="Times New Roman" w:eastAsia="宋体" w:hAnsi="Times New Roman" w:cs="Times New Roman"/>
          <w:color w:val="000000"/>
          <w:kern w:val="0"/>
          <w:szCs w:val="21"/>
        </w:rPr>
        <w:t>WBC: white blood cell; HB: hemoglobin; PLT: platelet; BM: bone marrow; AML:</w:t>
      </w:r>
      <w:r w:rsidR="0031158E" w:rsidRPr="00454BF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31158E" w:rsidRPr="00454BF8">
        <w:rPr>
          <w:rFonts w:ascii="Times New Roman" w:hAnsi="Times New Roman" w:cs="Times New Roman"/>
          <w:szCs w:val="21"/>
          <w:lang w:bidi="ar"/>
        </w:rPr>
        <w:t xml:space="preserve">acute myeloid leukemia; </w:t>
      </w:r>
      <w:r w:rsidR="0031158E" w:rsidRPr="00454BF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LL: </w:t>
      </w:r>
      <w:r w:rsidR="0031158E" w:rsidRPr="00454BF8">
        <w:rPr>
          <w:rFonts w:ascii="Times New Roman" w:hAnsi="Times New Roman" w:cs="Times New Roman"/>
          <w:szCs w:val="21"/>
          <w:lang w:bidi="ar"/>
        </w:rPr>
        <w:t>acute lymphoblastic leukemia.</w:t>
      </w:r>
    </w:p>
    <w:sectPr w:rsidR="00810609" w:rsidRPr="00454BF8" w:rsidSect="00810609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609"/>
    <w:rsid w:val="00000542"/>
    <w:rsid w:val="000113AA"/>
    <w:rsid w:val="00014F02"/>
    <w:rsid w:val="00020098"/>
    <w:rsid w:val="00024999"/>
    <w:rsid w:val="000325DE"/>
    <w:rsid w:val="00036933"/>
    <w:rsid w:val="0004069C"/>
    <w:rsid w:val="00054730"/>
    <w:rsid w:val="00060E37"/>
    <w:rsid w:val="000653DC"/>
    <w:rsid w:val="00082EF0"/>
    <w:rsid w:val="000A05D9"/>
    <w:rsid w:val="000A19F1"/>
    <w:rsid w:val="000B1134"/>
    <w:rsid w:val="000B42F6"/>
    <w:rsid w:val="000B59B6"/>
    <w:rsid w:val="000B79BB"/>
    <w:rsid w:val="000B7BAA"/>
    <w:rsid w:val="000C166A"/>
    <w:rsid w:val="000C7413"/>
    <w:rsid w:val="000C7C0E"/>
    <w:rsid w:val="000D2E45"/>
    <w:rsid w:val="000E7B73"/>
    <w:rsid w:val="000F7D6C"/>
    <w:rsid w:val="000F7F29"/>
    <w:rsid w:val="001024E5"/>
    <w:rsid w:val="00112710"/>
    <w:rsid w:val="00116E59"/>
    <w:rsid w:val="001262D5"/>
    <w:rsid w:val="00127419"/>
    <w:rsid w:val="00130565"/>
    <w:rsid w:val="00141009"/>
    <w:rsid w:val="00145989"/>
    <w:rsid w:val="0016184C"/>
    <w:rsid w:val="00165333"/>
    <w:rsid w:val="0017115F"/>
    <w:rsid w:val="00193DE5"/>
    <w:rsid w:val="00195385"/>
    <w:rsid w:val="0019700C"/>
    <w:rsid w:val="001978B7"/>
    <w:rsid w:val="001A28A2"/>
    <w:rsid w:val="001A327F"/>
    <w:rsid w:val="001A631E"/>
    <w:rsid w:val="001E099F"/>
    <w:rsid w:val="001E0BF8"/>
    <w:rsid w:val="001E1113"/>
    <w:rsid w:val="001E5B65"/>
    <w:rsid w:val="00215243"/>
    <w:rsid w:val="00227A57"/>
    <w:rsid w:val="0023551C"/>
    <w:rsid w:val="00237357"/>
    <w:rsid w:val="00237A59"/>
    <w:rsid w:val="00250D44"/>
    <w:rsid w:val="00253BC2"/>
    <w:rsid w:val="00262A77"/>
    <w:rsid w:val="002650EB"/>
    <w:rsid w:val="002652CB"/>
    <w:rsid w:val="0026634D"/>
    <w:rsid w:val="00267EB3"/>
    <w:rsid w:val="00271126"/>
    <w:rsid w:val="002715EB"/>
    <w:rsid w:val="00274FE9"/>
    <w:rsid w:val="002A69FC"/>
    <w:rsid w:val="002C3202"/>
    <w:rsid w:val="002C3F03"/>
    <w:rsid w:val="002D0A35"/>
    <w:rsid w:val="002D33EF"/>
    <w:rsid w:val="002D4F7F"/>
    <w:rsid w:val="002D6E9A"/>
    <w:rsid w:val="002E3ECF"/>
    <w:rsid w:val="002F6AA9"/>
    <w:rsid w:val="003049C9"/>
    <w:rsid w:val="0031158E"/>
    <w:rsid w:val="00313682"/>
    <w:rsid w:val="0033428C"/>
    <w:rsid w:val="00334E02"/>
    <w:rsid w:val="00340716"/>
    <w:rsid w:val="0034421A"/>
    <w:rsid w:val="00344AB8"/>
    <w:rsid w:val="00345E95"/>
    <w:rsid w:val="0037027B"/>
    <w:rsid w:val="003849B3"/>
    <w:rsid w:val="00386464"/>
    <w:rsid w:val="003875DA"/>
    <w:rsid w:val="003D3C41"/>
    <w:rsid w:val="003E68E4"/>
    <w:rsid w:val="003F2AA0"/>
    <w:rsid w:val="003F7DC4"/>
    <w:rsid w:val="004113E2"/>
    <w:rsid w:val="00421E73"/>
    <w:rsid w:val="00426224"/>
    <w:rsid w:val="00427070"/>
    <w:rsid w:val="0043245C"/>
    <w:rsid w:val="0044047A"/>
    <w:rsid w:val="00443C67"/>
    <w:rsid w:val="00450E47"/>
    <w:rsid w:val="00454BF8"/>
    <w:rsid w:val="004651CF"/>
    <w:rsid w:val="00465AAD"/>
    <w:rsid w:val="00474370"/>
    <w:rsid w:val="00483CFD"/>
    <w:rsid w:val="00485687"/>
    <w:rsid w:val="00485A7A"/>
    <w:rsid w:val="0049232B"/>
    <w:rsid w:val="004A5523"/>
    <w:rsid w:val="004B6C5F"/>
    <w:rsid w:val="004C4655"/>
    <w:rsid w:val="004C7669"/>
    <w:rsid w:val="004D2DA3"/>
    <w:rsid w:val="004D3149"/>
    <w:rsid w:val="004E6761"/>
    <w:rsid w:val="004F2F7B"/>
    <w:rsid w:val="004F457F"/>
    <w:rsid w:val="00507326"/>
    <w:rsid w:val="0051450C"/>
    <w:rsid w:val="005218AE"/>
    <w:rsid w:val="00524C6A"/>
    <w:rsid w:val="00540535"/>
    <w:rsid w:val="005411B2"/>
    <w:rsid w:val="0055146F"/>
    <w:rsid w:val="005654DA"/>
    <w:rsid w:val="00567618"/>
    <w:rsid w:val="00567B2D"/>
    <w:rsid w:val="00582363"/>
    <w:rsid w:val="005A0B46"/>
    <w:rsid w:val="005A3634"/>
    <w:rsid w:val="005A5AC0"/>
    <w:rsid w:val="005A6E6C"/>
    <w:rsid w:val="005A7665"/>
    <w:rsid w:val="005B7661"/>
    <w:rsid w:val="005C3ECE"/>
    <w:rsid w:val="005C679B"/>
    <w:rsid w:val="005D5D5C"/>
    <w:rsid w:val="005E2F4B"/>
    <w:rsid w:val="005F039C"/>
    <w:rsid w:val="00603587"/>
    <w:rsid w:val="00603E83"/>
    <w:rsid w:val="006053A5"/>
    <w:rsid w:val="0061451B"/>
    <w:rsid w:val="0062068D"/>
    <w:rsid w:val="00621CC2"/>
    <w:rsid w:val="00630376"/>
    <w:rsid w:val="006519CF"/>
    <w:rsid w:val="00662A0A"/>
    <w:rsid w:val="00670102"/>
    <w:rsid w:val="00670FC5"/>
    <w:rsid w:val="00673208"/>
    <w:rsid w:val="0069156C"/>
    <w:rsid w:val="006946F5"/>
    <w:rsid w:val="00694B57"/>
    <w:rsid w:val="006A0865"/>
    <w:rsid w:val="006A3DCB"/>
    <w:rsid w:val="006B5C2A"/>
    <w:rsid w:val="006B7318"/>
    <w:rsid w:val="006B736F"/>
    <w:rsid w:val="006D1846"/>
    <w:rsid w:val="006D26A1"/>
    <w:rsid w:val="006E2A57"/>
    <w:rsid w:val="007059BD"/>
    <w:rsid w:val="00706694"/>
    <w:rsid w:val="007066BA"/>
    <w:rsid w:val="00711B87"/>
    <w:rsid w:val="0071223D"/>
    <w:rsid w:val="00716233"/>
    <w:rsid w:val="007227B2"/>
    <w:rsid w:val="0072720D"/>
    <w:rsid w:val="00727282"/>
    <w:rsid w:val="00733614"/>
    <w:rsid w:val="00736C8C"/>
    <w:rsid w:val="0075182F"/>
    <w:rsid w:val="00756095"/>
    <w:rsid w:val="007642BE"/>
    <w:rsid w:val="007672B4"/>
    <w:rsid w:val="007802F6"/>
    <w:rsid w:val="00786713"/>
    <w:rsid w:val="007879D3"/>
    <w:rsid w:val="00792854"/>
    <w:rsid w:val="00792A5D"/>
    <w:rsid w:val="00795D6B"/>
    <w:rsid w:val="007965CC"/>
    <w:rsid w:val="007A0467"/>
    <w:rsid w:val="007A4128"/>
    <w:rsid w:val="007A7AC3"/>
    <w:rsid w:val="007B3F40"/>
    <w:rsid w:val="007B71BC"/>
    <w:rsid w:val="007C4A0B"/>
    <w:rsid w:val="007D2470"/>
    <w:rsid w:val="007D2CA6"/>
    <w:rsid w:val="007D3B4B"/>
    <w:rsid w:val="007D66B0"/>
    <w:rsid w:val="007E0BF5"/>
    <w:rsid w:val="007E4F35"/>
    <w:rsid w:val="007E55F9"/>
    <w:rsid w:val="007F5F2F"/>
    <w:rsid w:val="0080246F"/>
    <w:rsid w:val="00804604"/>
    <w:rsid w:val="00810609"/>
    <w:rsid w:val="00814712"/>
    <w:rsid w:val="00826D8E"/>
    <w:rsid w:val="00841232"/>
    <w:rsid w:val="00841D0B"/>
    <w:rsid w:val="0084499D"/>
    <w:rsid w:val="008625BE"/>
    <w:rsid w:val="008755B5"/>
    <w:rsid w:val="00876363"/>
    <w:rsid w:val="0088709D"/>
    <w:rsid w:val="00893F0C"/>
    <w:rsid w:val="008A5E58"/>
    <w:rsid w:val="008C3D7A"/>
    <w:rsid w:val="00901A32"/>
    <w:rsid w:val="00910D7F"/>
    <w:rsid w:val="00920DB3"/>
    <w:rsid w:val="009218E8"/>
    <w:rsid w:val="00922F9C"/>
    <w:rsid w:val="009275C9"/>
    <w:rsid w:val="00927AAB"/>
    <w:rsid w:val="009460CE"/>
    <w:rsid w:val="0095053C"/>
    <w:rsid w:val="00964D29"/>
    <w:rsid w:val="009736FD"/>
    <w:rsid w:val="00973881"/>
    <w:rsid w:val="00977480"/>
    <w:rsid w:val="00981EAD"/>
    <w:rsid w:val="00987937"/>
    <w:rsid w:val="009B0278"/>
    <w:rsid w:val="009B64BD"/>
    <w:rsid w:val="009B71A1"/>
    <w:rsid w:val="009C16DB"/>
    <w:rsid w:val="009C2E0A"/>
    <w:rsid w:val="009C3FD7"/>
    <w:rsid w:val="009C52CA"/>
    <w:rsid w:val="009D093F"/>
    <w:rsid w:val="009D46CC"/>
    <w:rsid w:val="009E20EC"/>
    <w:rsid w:val="009E25EB"/>
    <w:rsid w:val="009E36C8"/>
    <w:rsid w:val="009E7072"/>
    <w:rsid w:val="00A2416E"/>
    <w:rsid w:val="00A356D4"/>
    <w:rsid w:val="00A520D1"/>
    <w:rsid w:val="00A54C48"/>
    <w:rsid w:val="00A55585"/>
    <w:rsid w:val="00A646F0"/>
    <w:rsid w:val="00A6547A"/>
    <w:rsid w:val="00A772A8"/>
    <w:rsid w:val="00A77853"/>
    <w:rsid w:val="00A80875"/>
    <w:rsid w:val="00A81391"/>
    <w:rsid w:val="00AA14E3"/>
    <w:rsid w:val="00AA5AA9"/>
    <w:rsid w:val="00AA67BA"/>
    <w:rsid w:val="00AB15EE"/>
    <w:rsid w:val="00AB25C6"/>
    <w:rsid w:val="00AB3405"/>
    <w:rsid w:val="00AD21AA"/>
    <w:rsid w:val="00AD2D7C"/>
    <w:rsid w:val="00AD49D0"/>
    <w:rsid w:val="00AF030E"/>
    <w:rsid w:val="00AF2123"/>
    <w:rsid w:val="00AF3DCC"/>
    <w:rsid w:val="00AF60E9"/>
    <w:rsid w:val="00B07172"/>
    <w:rsid w:val="00B07175"/>
    <w:rsid w:val="00B15F0A"/>
    <w:rsid w:val="00B33A44"/>
    <w:rsid w:val="00B34DE4"/>
    <w:rsid w:val="00B35354"/>
    <w:rsid w:val="00B356AD"/>
    <w:rsid w:val="00B43D76"/>
    <w:rsid w:val="00B505AE"/>
    <w:rsid w:val="00B60D6A"/>
    <w:rsid w:val="00B61D53"/>
    <w:rsid w:val="00B624B1"/>
    <w:rsid w:val="00B75488"/>
    <w:rsid w:val="00B86727"/>
    <w:rsid w:val="00B94DA0"/>
    <w:rsid w:val="00BA4218"/>
    <w:rsid w:val="00BA59C2"/>
    <w:rsid w:val="00BA7AFF"/>
    <w:rsid w:val="00BB2ACF"/>
    <w:rsid w:val="00BB46D2"/>
    <w:rsid w:val="00BB70FC"/>
    <w:rsid w:val="00BC536D"/>
    <w:rsid w:val="00BC7B8F"/>
    <w:rsid w:val="00BD30A0"/>
    <w:rsid w:val="00BD4053"/>
    <w:rsid w:val="00BD728F"/>
    <w:rsid w:val="00BE3195"/>
    <w:rsid w:val="00BE3F2F"/>
    <w:rsid w:val="00BE6D63"/>
    <w:rsid w:val="00C000EA"/>
    <w:rsid w:val="00C011AD"/>
    <w:rsid w:val="00C05533"/>
    <w:rsid w:val="00C05741"/>
    <w:rsid w:val="00C111F8"/>
    <w:rsid w:val="00C11563"/>
    <w:rsid w:val="00C1314F"/>
    <w:rsid w:val="00C148F6"/>
    <w:rsid w:val="00C1501D"/>
    <w:rsid w:val="00C15091"/>
    <w:rsid w:val="00C15F13"/>
    <w:rsid w:val="00C16338"/>
    <w:rsid w:val="00C34D28"/>
    <w:rsid w:val="00C4226D"/>
    <w:rsid w:val="00C46212"/>
    <w:rsid w:val="00C47F8D"/>
    <w:rsid w:val="00C52995"/>
    <w:rsid w:val="00C6355A"/>
    <w:rsid w:val="00C65188"/>
    <w:rsid w:val="00C7138F"/>
    <w:rsid w:val="00C73ED3"/>
    <w:rsid w:val="00C7611C"/>
    <w:rsid w:val="00C762DD"/>
    <w:rsid w:val="00C836ED"/>
    <w:rsid w:val="00C97BF4"/>
    <w:rsid w:val="00CA22A6"/>
    <w:rsid w:val="00CA4074"/>
    <w:rsid w:val="00CD3D3F"/>
    <w:rsid w:val="00CD466E"/>
    <w:rsid w:val="00CF1EAB"/>
    <w:rsid w:val="00CF3A40"/>
    <w:rsid w:val="00D01756"/>
    <w:rsid w:val="00D038A1"/>
    <w:rsid w:val="00D112CF"/>
    <w:rsid w:val="00D17BAB"/>
    <w:rsid w:val="00D2351B"/>
    <w:rsid w:val="00D370DB"/>
    <w:rsid w:val="00D4738D"/>
    <w:rsid w:val="00D61053"/>
    <w:rsid w:val="00D630A6"/>
    <w:rsid w:val="00D64C3A"/>
    <w:rsid w:val="00D65CE4"/>
    <w:rsid w:val="00D86B55"/>
    <w:rsid w:val="00D918E1"/>
    <w:rsid w:val="00D925B2"/>
    <w:rsid w:val="00D932CD"/>
    <w:rsid w:val="00DA6A1B"/>
    <w:rsid w:val="00DA7C49"/>
    <w:rsid w:val="00DA7DAE"/>
    <w:rsid w:val="00DD762D"/>
    <w:rsid w:val="00DE78E4"/>
    <w:rsid w:val="00DF266D"/>
    <w:rsid w:val="00DF28B3"/>
    <w:rsid w:val="00DF4EB0"/>
    <w:rsid w:val="00E02884"/>
    <w:rsid w:val="00E119C5"/>
    <w:rsid w:val="00E14634"/>
    <w:rsid w:val="00E156C5"/>
    <w:rsid w:val="00E2303E"/>
    <w:rsid w:val="00E251FC"/>
    <w:rsid w:val="00E31E5C"/>
    <w:rsid w:val="00E369AC"/>
    <w:rsid w:val="00E433A9"/>
    <w:rsid w:val="00E46FAF"/>
    <w:rsid w:val="00E721B2"/>
    <w:rsid w:val="00E82268"/>
    <w:rsid w:val="00E82C9C"/>
    <w:rsid w:val="00E858D5"/>
    <w:rsid w:val="00E90D18"/>
    <w:rsid w:val="00EA523B"/>
    <w:rsid w:val="00EC56B3"/>
    <w:rsid w:val="00ED020A"/>
    <w:rsid w:val="00ED67E5"/>
    <w:rsid w:val="00EE00B8"/>
    <w:rsid w:val="00EE4413"/>
    <w:rsid w:val="00EE5810"/>
    <w:rsid w:val="00F0356B"/>
    <w:rsid w:val="00F06D76"/>
    <w:rsid w:val="00F24495"/>
    <w:rsid w:val="00F34A71"/>
    <w:rsid w:val="00F356EE"/>
    <w:rsid w:val="00F53AF7"/>
    <w:rsid w:val="00F551F1"/>
    <w:rsid w:val="00F612C1"/>
    <w:rsid w:val="00F664D6"/>
    <w:rsid w:val="00F6661F"/>
    <w:rsid w:val="00F7339E"/>
    <w:rsid w:val="00F7397D"/>
    <w:rsid w:val="00F749F0"/>
    <w:rsid w:val="00F85500"/>
    <w:rsid w:val="00F905F2"/>
    <w:rsid w:val="00F91432"/>
    <w:rsid w:val="00F96D0A"/>
    <w:rsid w:val="00FB0558"/>
    <w:rsid w:val="00FC1C29"/>
    <w:rsid w:val="00FC5B5D"/>
    <w:rsid w:val="00FD2C24"/>
    <w:rsid w:val="00FD5CA0"/>
    <w:rsid w:val="00FD60BF"/>
    <w:rsid w:val="00FD6A4F"/>
    <w:rsid w:val="00FD7CA8"/>
    <w:rsid w:val="00FE456B"/>
    <w:rsid w:val="00FF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16BE3"/>
  <w15:chartTrackingRefBased/>
  <w15:docId w15:val="{4E0038CA-5DFD-0C4F-8C0E-9D5CC6272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able of figures"/>
    <w:basedOn w:val="a"/>
    <w:next w:val="a"/>
    <w:autoRedefine/>
    <w:uiPriority w:val="99"/>
    <w:unhideWhenUsed/>
    <w:qFormat/>
    <w:rsid w:val="003875DA"/>
    <w:pPr>
      <w:spacing w:line="360" w:lineRule="auto"/>
      <w:ind w:leftChars="200" w:left="400" w:hangingChars="200" w:hanging="200"/>
    </w:pPr>
    <w:rPr>
      <w:rFonts w:cs="Times New Roman (正文 CS 字体)"/>
      <w:sz w:val="24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421E73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21E7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9</cp:revision>
  <dcterms:created xsi:type="dcterms:W3CDTF">2021-01-31T18:44:00Z</dcterms:created>
  <dcterms:modified xsi:type="dcterms:W3CDTF">2021-02-08T06:12:00Z</dcterms:modified>
</cp:coreProperties>
</file>